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86D8F" w14:textId="77777777" w:rsidR="000029B5" w:rsidRPr="00B35E95" w:rsidRDefault="000029B5" w:rsidP="000029B5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5</w:t>
      </w:r>
      <w:r w:rsidRPr="00B35E9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Table. In-hospital cause-specific death during admission for permanent pacemaker implantation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.</w:t>
      </w:r>
    </w:p>
    <w:p w14:paraId="101FFF36" w14:textId="77777777" w:rsidR="000029B5" w:rsidRPr="00B35E95" w:rsidRDefault="000029B5" w:rsidP="000029B5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2977"/>
        <w:gridCol w:w="1701"/>
        <w:gridCol w:w="1630"/>
        <w:gridCol w:w="1630"/>
        <w:gridCol w:w="1276"/>
      </w:tblGrid>
      <w:tr w:rsidR="000029B5" w:rsidRPr="00B35E95" w14:paraId="07EFA1DF" w14:textId="77777777" w:rsidTr="006230B8">
        <w:trPr>
          <w:trHeight w:val="232"/>
        </w:trPr>
        <w:tc>
          <w:tcPr>
            <w:tcW w:w="2977" w:type="dxa"/>
            <w:vMerge w:val="restart"/>
            <w:vAlign w:val="bottom"/>
          </w:tcPr>
          <w:p w14:paraId="368E828D" w14:textId="77777777" w:rsidR="000029B5" w:rsidRPr="00B35E95" w:rsidRDefault="000029B5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Cause of death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  <w:vAlign w:val="bottom"/>
          </w:tcPr>
          <w:p w14:paraId="14331D16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In hospital, no (</w:t>
            </w:r>
            <w:proofErr w:type="gramStart"/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%)*</w:t>
            </w:r>
            <w:proofErr w:type="gramEnd"/>
          </w:p>
        </w:tc>
      </w:tr>
      <w:tr w:rsidR="000029B5" w:rsidRPr="00B35E95" w14:paraId="13EB5054" w14:textId="77777777" w:rsidTr="006230B8">
        <w:trPr>
          <w:trHeight w:val="232"/>
        </w:trPr>
        <w:tc>
          <w:tcPr>
            <w:tcW w:w="2977" w:type="dxa"/>
            <w:vMerge/>
            <w:vAlign w:val="bottom"/>
          </w:tcPr>
          <w:p w14:paraId="0F21A96D" w14:textId="77777777" w:rsidR="000029B5" w:rsidRPr="00B35E95" w:rsidRDefault="000029B5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701" w:type="dxa"/>
            <w:vAlign w:val="bottom"/>
          </w:tcPr>
          <w:p w14:paraId="196D8408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Total cohort</w:t>
            </w:r>
            <w:r w:rsidRPr="00B35E95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†</w:t>
            </w:r>
          </w:p>
        </w:tc>
        <w:tc>
          <w:tcPr>
            <w:tcW w:w="1630" w:type="dxa"/>
            <w:vAlign w:val="bottom"/>
          </w:tcPr>
          <w:p w14:paraId="196EDAAF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 xml:space="preserve">Males </w:t>
            </w:r>
            <w:r w:rsidRPr="00B35E95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‡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4CC832C1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 xml:space="preserve">Females </w:t>
            </w:r>
            <w:r w:rsidRPr="00B35E95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500562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 xml:space="preserve">P value </w:t>
            </w:r>
            <w:r w:rsidRPr="00B35E95">
              <w:rPr>
                <w:rFonts w:ascii="Times New Roman" w:eastAsia="Times New Roman" w:hAnsi="Times New Roman" w:cs="Times New Roman"/>
                <w:b/>
                <w:bCs/>
                <w:lang w:val="en-AU" w:eastAsia="en-AU"/>
              </w:rPr>
              <w:t>§</w:t>
            </w:r>
          </w:p>
        </w:tc>
      </w:tr>
      <w:tr w:rsidR="000029B5" w:rsidRPr="00B35E95" w14:paraId="780E586D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4575642E" w14:textId="77777777" w:rsidR="000029B5" w:rsidRPr="00B35E95" w:rsidRDefault="000029B5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Cardiovascular</w:t>
            </w:r>
          </w:p>
        </w:tc>
        <w:tc>
          <w:tcPr>
            <w:tcW w:w="1701" w:type="dxa"/>
            <w:vAlign w:val="bottom"/>
          </w:tcPr>
          <w:p w14:paraId="4391255B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107 (51.2)</w:t>
            </w:r>
          </w:p>
        </w:tc>
        <w:tc>
          <w:tcPr>
            <w:tcW w:w="1630" w:type="dxa"/>
            <w:vAlign w:val="bottom"/>
          </w:tcPr>
          <w:p w14:paraId="3252FC6F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58 (48.3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34AB0923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49 (55.1)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</w:tcBorders>
            <w:vAlign w:val="center"/>
          </w:tcPr>
          <w:p w14:paraId="208A6340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46</w:t>
            </w:r>
          </w:p>
        </w:tc>
      </w:tr>
      <w:tr w:rsidR="000029B5" w:rsidRPr="00B35E95" w14:paraId="0C70D995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5963470E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Pulmonary embolism</w:t>
            </w:r>
          </w:p>
        </w:tc>
        <w:tc>
          <w:tcPr>
            <w:tcW w:w="1701" w:type="dxa"/>
            <w:vAlign w:val="bottom"/>
          </w:tcPr>
          <w:p w14:paraId="50A9CEDC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 (2.9)</w:t>
            </w:r>
          </w:p>
        </w:tc>
        <w:tc>
          <w:tcPr>
            <w:tcW w:w="1630" w:type="dxa"/>
            <w:vAlign w:val="bottom"/>
          </w:tcPr>
          <w:p w14:paraId="1D71A18B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4 (3.3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2B4F203F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 (2.2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1594E70F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5C96BB6E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6057E645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Cardiac arrest</w:t>
            </w:r>
          </w:p>
        </w:tc>
        <w:tc>
          <w:tcPr>
            <w:tcW w:w="1701" w:type="dxa"/>
            <w:vAlign w:val="bottom"/>
          </w:tcPr>
          <w:p w14:paraId="2729C74D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 (1.4)</w:t>
            </w:r>
          </w:p>
        </w:tc>
        <w:tc>
          <w:tcPr>
            <w:tcW w:w="1630" w:type="dxa"/>
            <w:vAlign w:val="bottom"/>
          </w:tcPr>
          <w:p w14:paraId="08CF8D79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1D730CC9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 (2.2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61BE4CD7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652FC0AE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1DA1574F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Acute myocardial infarction</w:t>
            </w:r>
          </w:p>
        </w:tc>
        <w:tc>
          <w:tcPr>
            <w:tcW w:w="1701" w:type="dxa"/>
            <w:vAlign w:val="bottom"/>
          </w:tcPr>
          <w:p w14:paraId="519F3E33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2 (5.7)</w:t>
            </w:r>
          </w:p>
        </w:tc>
        <w:tc>
          <w:tcPr>
            <w:tcW w:w="1630" w:type="dxa"/>
            <w:vAlign w:val="bottom"/>
          </w:tcPr>
          <w:p w14:paraId="652215D3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 (5.0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67AC1DAF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 (6.7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50FBC134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4D35B18C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73FFB66A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Heart failure</w:t>
            </w:r>
          </w:p>
        </w:tc>
        <w:tc>
          <w:tcPr>
            <w:tcW w:w="1701" w:type="dxa"/>
            <w:vAlign w:val="bottom"/>
          </w:tcPr>
          <w:p w14:paraId="3405ED3B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46 (22.0)</w:t>
            </w:r>
          </w:p>
        </w:tc>
        <w:tc>
          <w:tcPr>
            <w:tcW w:w="1630" w:type="dxa"/>
            <w:vAlign w:val="bottom"/>
          </w:tcPr>
          <w:p w14:paraId="626AB97D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0 (25.0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335ACE12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6 (18.0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3DA06454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3F8BBE5D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1FE92932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Cardiac-related </w:t>
            </w:r>
            <w:r w:rsidRPr="00B35E95">
              <w:rPr>
                <w:rFonts w:ascii="Times New Roman" w:eastAsia="Times New Roman" w:hAnsi="Times New Roman" w:cs="Times New Roman"/>
                <w:lang w:val="en-AU" w:eastAsia="en-AU"/>
              </w:rPr>
              <w:t>‖</w:t>
            </w:r>
          </w:p>
        </w:tc>
        <w:tc>
          <w:tcPr>
            <w:tcW w:w="1701" w:type="dxa"/>
            <w:vAlign w:val="bottom"/>
          </w:tcPr>
          <w:p w14:paraId="4EDE14C4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1 (14.8)</w:t>
            </w:r>
          </w:p>
        </w:tc>
        <w:tc>
          <w:tcPr>
            <w:tcW w:w="1630" w:type="dxa"/>
            <w:vAlign w:val="bottom"/>
          </w:tcPr>
          <w:p w14:paraId="38CF867C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4 (11.7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0C671060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7 (19.1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68EBF7BB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5E948EF2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6F12D22B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Embolic stroke</w:t>
            </w:r>
          </w:p>
        </w:tc>
        <w:tc>
          <w:tcPr>
            <w:tcW w:w="1701" w:type="dxa"/>
            <w:vAlign w:val="bottom"/>
          </w:tcPr>
          <w:p w14:paraId="4015BA66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 (2.9)</w:t>
            </w:r>
          </w:p>
        </w:tc>
        <w:tc>
          <w:tcPr>
            <w:tcW w:w="1630" w:type="dxa"/>
            <w:vAlign w:val="bottom"/>
          </w:tcPr>
          <w:p w14:paraId="1C9CC1C9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 (2.5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44C2F09F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 (3.4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0595CADF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384F0243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043CD420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Haemorrhagic stroke</w:t>
            </w:r>
          </w:p>
        </w:tc>
        <w:tc>
          <w:tcPr>
            <w:tcW w:w="1701" w:type="dxa"/>
            <w:vAlign w:val="bottom"/>
          </w:tcPr>
          <w:p w14:paraId="2CA28CEB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 (1.4)</w:t>
            </w:r>
          </w:p>
        </w:tc>
        <w:tc>
          <w:tcPr>
            <w:tcW w:w="1630" w:type="dxa"/>
            <w:vAlign w:val="bottom"/>
          </w:tcPr>
          <w:p w14:paraId="7304DD2C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 (0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1CA5DDF8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 (3.4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224125AC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6A734A4E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4A16A8D2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Stroke-related </w:t>
            </w:r>
            <w:r w:rsidRPr="00B35E95">
              <w:rPr>
                <w:rFonts w:ascii="Times New Roman" w:eastAsia="Times New Roman" w:hAnsi="Times New Roman" w:cs="Times New Roman"/>
                <w:lang w:val="en-AU" w:eastAsia="en-AU"/>
              </w:rPr>
              <w:t>‖</w:t>
            </w:r>
          </w:p>
        </w:tc>
        <w:tc>
          <w:tcPr>
            <w:tcW w:w="1701" w:type="dxa"/>
            <w:vAlign w:val="bottom"/>
          </w:tcPr>
          <w:p w14:paraId="62574A04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 (0)</w:t>
            </w:r>
          </w:p>
        </w:tc>
        <w:tc>
          <w:tcPr>
            <w:tcW w:w="1630" w:type="dxa"/>
            <w:vAlign w:val="bottom"/>
          </w:tcPr>
          <w:p w14:paraId="49BF7177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 (0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5070BF4A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 (0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10676AA7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4DA4BC38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63F670AB" w14:textId="77777777" w:rsidR="000029B5" w:rsidRPr="00B35E95" w:rsidRDefault="000029B5" w:rsidP="006230B8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Noncardiovascular</w:t>
            </w:r>
            <w:proofErr w:type="spellEnd"/>
          </w:p>
        </w:tc>
        <w:tc>
          <w:tcPr>
            <w:tcW w:w="1701" w:type="dxa"/>
            <w:vAlign w:val="bottom"/>
          </w:tcPr>
          <w:p w14:paraId="004D4444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102 (48.8)</w:t>
            </w:r>
          </w:p>
        </w:tc>
        <w:tc>
          <w:tcPr>
            <w:tcW w:w="1630" w:type="dxa"/>
            <w:vAlign w:val="bottom"/>
          </w:tcPr>
          <w:p w14:paraId="2F4086A6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62 (51.7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597A4CA5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40 (44.9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43DB42F6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78A006E2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43D59CEA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Sepsis</w:t>
            </w:r>
          </w:p>
        </w:tc>
        <w:tc>
          <w:tcPr>
            <w:tcW w:w="1701" w:type="dxa"/>
            <w:vAlign w:val="bottom"/>
          </w:tcPr>
          <w:p w14:paraId="74F19E69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8 (18.2)</w:t>
            </w:r>
          </w:p>
        </w:tc>
        <w:tc>
          <w:tcPr>
            <w:tcW w:w="1630" w:type="dxa"/>
            <w:vAlign w:val="bottom"/>
          </w:tcPr>
          <w:p w14:paraId="74572770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9 (24.2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4E90F949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9 (10.1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2AB83A44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3711AC8D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2E35178B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Malignancy</w:t>
            </w:r>
          </w:p>
        </w:tc>
        <w:tc>
          <w:tcPr>
            <w:tcW w:w="1701" w:type="dxa"/>
            <w:vAlign w:val="bottom"/>
          </w:tcPr>
          <w:p w14:paraId="45D50AAF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 (1.0)</w:t>
            </w:r>
          </w:p>
        </w:tc>
        <w:tc>
          <w:tcPr>
            <w:tcW w:w="1630" w:type="dxa"/>
            <w:vAlign w:val="bottom"/>
          </w:tcPr>
          <w:p w14:paraId="1907B797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 (0.8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581AD16E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 (1.1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17E13DEF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7F8D0338" w14:textId="77777777" w:rsidTr="006230B8">
        <w:trPr>
          <w:trHeight w:val="232"/>
        </w:trPr>
        <w:tc>
          <w:tcPr>
            <w:tcW w:w="2977" w:type="dxa"/>
            <w:vAlign w:val="bottom"/>
          </w:tcPr>
          <w:p w14:paraId="3C1575F0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Other</w:t>
            </w:r>
          </w:p>
        </w:tc>
        <w:tc>
          <w:tcPr>
            <w:tcW w:w="1701" w:type="dxa"/>
            <w:vAlign w:val="bottom"/>
          </w:tcPr>
          <w:p w14:paraId="1E5A546D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3 (11.0)</w:t>
            </w:r>
          </w:p>
        </w:tc>
        <w:tc>
          <w:tcPr>
            <w:tcW w:w="1630" w:type="dxa"/>
            <w:vAlign w:val="bottom"/>
          </w:tcPr>
          <w:p w14:paraId="0A65A414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0 (8.3)</w:t>
            </w:r>
          </w:p>
        </w:tc>
        <w:tc>
          <w:tcPr>
            <w:tcW w:w="1630" w:type="dxa"/>
            <w:tcBorders>
              <w:right w:val="single" w:sz="4" w:space="0" w:color="auto"/>
            </w:tcBorders>
            <w:vAlign w:val="bottom"/>
          </w:tcPr>
          <w:p w14:paraId="78545BDE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3 (14.6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</w:tcPr>
          <w:p w14:paraId="57555439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346063A5" w14:textId="77777777" w:rsidTr="006230B8">
        <w:trPr>
          <w:trHeight w:val="232"/>
        </w:trPr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5FC1667D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 xml:space="preserve">   Undefin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985C006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9 (18.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3B246E43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2 (18.3)</w:t>
            </w:r>
          </w:p>
        </w:tc>
        <w:tc>
          <w:tcPr>
            <w:tcW w:w="16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A6D023" w14:textId="77777777" w:rsidR="000029B5" w:rsidRPr="00B35E95" w:rsidRDefault="000029B5" w:rsidP="006230B8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7 (19.1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8BB9B7" w14:textId="77777777" w:rsidR="000029B5" w:rsidRPr="00B35E95" w:rsidRDefault="000029B5" w:rsidP="006230B8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0029B5" w:rsidRPr="00B35E95" w14:paraId="2CBAD2A6" w14:textId="77777777" w:rsidTr="006230B8">
        <w:tblPrEx>
          <w:tblLook w:val="0000" w:firstRow="0" w:lastRow="0" w:firstColumn="0" w:lastColumn="0" w:noHBand="0" w:noVBand="0"/>
        </w:tblPrEx>
        <w:trPr>
          <w:trHeight w:val="1871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B7353" w14:textId="77777777" w:rsidR="000029B5" w:rsidRPr="00B35E95" w:rsidRDefault="000029B5" w:rsidP="000029B5">
            <w:pPr>
              <w:widowControl w:val="0"/>
              <w:numPr>
                <w:ilvl w:val="0"/>
                <w:numId w:val="1"/>
              </w:numPr>
              <w:mirrorIndents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No. (%) represents total number of deaths from each specific cause and value in brackets represents the percentage out of total deaths in each studied cohort (</w:t>
            </w:r>
            <w:proofErr w:type="gramStart"/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i.e.</w:t>
            </w:r>
            <w:proofErr w:type="gramEnd"/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 xml:space="preserve"> total cohort, male vs female groups).</w:t>
            </w:r>
          </w:p>
          <w:p w14:paraId="2DE434CF" w14:textId="77777777" w:rsidR="000029B5" w:rsidRPr="00B35E95" w:rsidRDefault="000029B5" w:rsidP="000029B5">
            <w:pPr>
              <w:widowControl w:val="0"/>
              <w:numPr>
                <w:ilvl w:val="0"/>
                <w:numId w:val="2"/>
              </w:numPr>
              <w:mirrorIndents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There was a total of 209 in-hospital deaths for the total cohort.</w:t>
            </w:r>
          </w:p>
          <w:p w14:paraId="26CAB434" w14:textId="77777777" w:rsidR="000029B5" w:rsidRPr="00B35E95" w:rsidRDefault="000029B5" w:rsidP="000029B5">
            <w:pPr>
              <w:widowControl w:val="0"/>
              <w:numPr>
                <w:ilvl w:val="0"/>
                <w:numId w:val="3"/>
              </w:numPr>
              <w:mirrorIndents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There was a total of 120 in-hospital deaths in male vs 89 in female.</w:t>
            </w:r>
          </w:p>
          <w:p w14:paraId="497001E9" w14:textId="77777777" w:rsidR="000029B5" w:rsidRPr="00B35E95" w:rsidRDefault="000029B5" w:rsidP="000029B5">
            <w:pPr>
              <w:widowControl w:val="0"/>
              <w:numPr>
                <w:ilvl w:val="0"/>
                <w:numId w:val="4"/>
              </w:numPr>
              <w:mirrorIndents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 value represents comparison based on chi square analysis between males and females.</w:t>
            </w:r>
          </w:p>
          <w:p w14:paraId="69062B5F" w14:textId="77777777" w:rsidR="000029B5" w:rsidRPr="00B35E95" w:rsidRDefault="000029B5" w:rsidP="000029B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</w:rPr>
              <w:t>Cardiac-related cause of death is coded when more than one cardiac cause of death is recorded on the death certificate; similarly, stroke-related cause of death is coded when more than one stroke cause of death (</w:t>
            </w:r>
            <w:proofErr w:type="gramStart"/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</w:rPr>
              <w:t>i.e.</w:t>
            </w:r>
            <w:proofErr w:type="gramEnd"/>
            <w:r w:rsidRPr="00B35E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th embolic and haemorrhagic stroke) is recorded on the death certificate.</w:t>
            </w:r>
          </w:p>
        </w:tc>
      </w:tr>
    </w:tbl>
    <w:p w14:paraId="162FFCCE" w14:textId="77777777" w:rsidR="000029B5" w:rsidRPr="00B35E95" w:rsidRDefault="000029B5" w:rsidP="000029B5">
      <w:pPr>
        <w:rPr>
          <w:rFonts w:ascii="Times New Roman" w:hAnsi="Times New Roman" w:cs="Times New Roman"/>
          <w:lang w:val="en-AU"/>
        </w:rPr>
      </w:pPr>
    </w:p>
    <w:p w14:paraId="52A3EB9A" w14:textId="4A021DC9" w:rsidR="002E114F" w:rsidRDefault="002E114F"/>
    <w:p w14:paraId="4E3D95A4" w14:textId="77777777" w:rsidR="000029B5" w:rsidRDefault="000029B5"/>
    <w:sectPr w:rsidR="00002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D3121"/>
    <w:multiLevelType w:val="hybridMultilevel"/>
    <w:tmpl w:val="E210238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B169C8"/>
    <w:multiLevelType w:val="hybridMultilevel"/>
    <w:tmpl w:val="D19AA978"/>
    <w:lvl w:ilvl="0" w:tplc="1520BCE8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55491F"/>
    <w:multiLevelType w:val="hybridMultilevel"/>
    <w:tmpl w:val="0BBA4E62"/>
    <w:lvl w:ilvl="0" w:tplc="9984F8B2">
      <w:start w:val="1"/>
      <w:numFmt w:val="bullet"/>
      <w:lvlText w:val="§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A201144"/>
    <w:multiLevelType w:val="hybridMultilevel"/>
    <w:tmpl w:val="EC340CB6"/>
    <w:lvl w:ilvl="0" w:tplc="14929A64">
      <w:start w:val="1"/>
      <w:numFmt w:val="bullet"/>
      <w:lvlText w:val="‖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E1D6D22"/>
    <w:multiLevelType w:val="hybridMultilevel"/>
    <w:tmpl w:val="9C7240BC"/>
    <w:lvl w:ilvl="0" w:tplc="DD86EEE0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B5"/>
    <w:rsid w:val="000029B5"/>
    <w:rsid w:val="000967AD"/>
    <w:rsid w:val="000A106F"/>
    <w:rsid w:val="00286B0B"/>
    <w:rsid w:val="002E114F"/>
    <w:rsid w:val="00305F00"/>
    <w:rsid w:val="00352670"/>
    <w:rsid w:val="003A04BD"/>
    <w:rsid w:val="003B2A3F"/>
    <w:rsid w:val="005312FA"/>
    <w:rsid w:val="005A35BD"/>
    <w:rsid w:val="005C5CF4"/>
    <w:rsid w:val="00621BC1"/>
    <w:rsid w:val="00636011"/>
    <w:rsid w:val="006E5097"/>
    <w:rsid w:val="007427C9"/>
    <w:rsid w:val="008868AA"/>
    <w:rsid w:val="008C6B77"/>
    <w:rsid w:val="00995F26"/>
    <w:rsid w:val="00AD3323"/>
    <w:rsid w:val="00B9743A"/>
    <w:rsid w:val="00BF5607"/>
    <w:rsid w:val="00C3350E"/>
    <w:rsid w:val="00D61DD5"/>
    <w:rsid w:val="00EF1EBD"/>
    <w:rsid w:val="00F0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5C1A1"/>
  <w15:chartTrackingRefBased/>
  <w15:docId w15:val="{15CB6E88-DE33-8E47-AFA6-8B97A6067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9B5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29B5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0029B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9T04:57:00Z</dcterms:created>
  <dcterms:modified xsi:type="dcterms:W3CDTF">2022-03-29T04:59:00Z</dcterms:modified>
</cp:coreProperties>
</file>